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F04" w:rsidRDefault="00752AE1" w:rsidP="003D223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Figur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ross-disorder association plot </w:t>
      </w:r>
      <w:r w:rsidRPr="00B206F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B206FB">
        <w:rPr>
          <w:rFonts w:ascii="Times New Roman" w:hAnsi="Times New Roman" w:cs="Times New Roman"/>
          <w:b/>
          <w:i/>
          <w:sz w:val="24"/>
          <w:szCs w:val="24"/>
        </w:rPr>
        <w:t>CNTNAP2</w:t>
      </w:r>
      <w:r w:rsidRPr="00B206F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mmon variants predicted to be functional (63 SNPs). </w:t>
      </w:r>
      <w:r w:rsidRPr="00B9569F">
        <w:rPr>
          <w:rFonts w:ascii="Times New Roman" w:hAnsi="Times New Roman" w:cs="Times New Roman"/>
          <w:sz w:val="24"/>
          <w:szCs w:val="24"/>
        </w:rPr>
        <w:t>The 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9569F">
        <w:rPr>
          <w:rFonts w:ascii="Times New Roman" w:hAnsi="Times New Roman" w:cs="Times New Roman"/>
          <w:sz w:val="24"/>
          <w:szCs w:val="24"/>
        </w:rPr>
        <w:t xml:space="preserve">axis indicates the significance of association as </w:t>
      </w:r>
      <w:r>
        <w:rPr>
          <w:rFonts w:ascii="Times New Roman" w:hAnsi="Times New Roman" w:cs="Times New Roman"/>
          <w:sz w:val="24"/>
          <w:szCs w:val="24"/>
        </w:rPr>
        <w:t>the negative logarithm of the p-value (</w:t>
      </w:r>
      <w:r w:rsidRPr="00B9569F">
        <w:rPr>
          <w:rFonts w:ascii="Times New Roman" w:hAnsi="Times New Roman" w:cs="Times New Roman"/>
          <w:sz w:val="24"/>
          <w:szCs w:val="24"/>
        </w:rPr>
        <w:t xml:space="preserve">–log </w:t>
      </w:r>
      <w:r w:rsidRPr="00FC1B92">
        <w:rPr>
          <w:rFonts w:ascii="Times New Roman" w:hAnsi="Times New Roman" w:cs="Times New Roman"/>
          <w:i/>
          <w:sz w:val="24"/>
          <w:szCs w:val="24"/>
        </w:rPr>
        <w:t>P-Value</w:t>
      </w:r>
      <w:r w:rsidRPr="00B9569F">
        <w:rPr>
          <w:rFonts w:ascii="Times New Roman" w:hAnsi="Times New Roman" w:cs="Times New Roman"/>
          <w:sz w:val="24"/>
          <w:szCs w:val="24"/>
        </w:rPr>
        <w:t>), and x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9569F">
        <w:rPr>
          <w:rFonts w:ascii="Times New Roman" w:hAnsi="Times New Roman" w:cs="Times New Roman"/>
          <w:sz w:val="24"/>
          <w:szCs w:val="24"/>
        </w:rPr>
        <w:t>axis indicates th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B9569F">
        <w:rPr>
          <w:rFonts w:ascii="Times New Roman" w:hAnsi="Times New Roman" w:cs="Times New Roman"/>
          <w:sz w:val="24"/>
          <w:szCs w:val="24"/>
        </w:rPr>
        <w:t>physical position along the gene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b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b)</w:t>
      </w:r>
      <w:r w:rsidRPr="00B9569F">
        <w:rPr>
          <w:rFonts w:ascii="Times New Roman" w:hAnsi="Times New Roman" w:cs="Times New Roman"/>
          <w:sz w:val="24"/>
          <w:szCs w:val="24"/>
        </w:rPr>
        <w:t>. Link</w:t>
      </w:r>
      <w:bookmarkStart w:id="0" w:name="_GoBack"/>
      <w:bookmarkEnd w:id="0"/>
      <w:r w:rsidRPr="00B9569F">
        <w:rPr>
          <w:rFonts w:ascii="Times New Roman" w:hAnsi="Times New Roman" w:cs="Times New Roman"/>
          <w:sz w:val="24"/>
          <w:szCs w:val="24"/>
        </w:rPr>
        <w:t xml:space="preserve">age disequilibrium between SNPs is calcula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569F">
        <w:rPr>
          <w:rFonts w:ascii="Times New Roman" w:hAnsi="Times New Roman" w:cs="Times New Roman"/>
          <w:sz w:val="24"/>
          <w:szCs w:val="24"/>
        </w:rPr>
        <w:t>1,000 genomes</w:t>
      </w:r>
      <w:r w:rsidRPr="00A43F50">
        <w:rPr>
          <w:rFonts w:ascii="Times New Roman" w:hAnsi="Times New Roman" w:cs="Times New Roman"/>
          <w:sz w:val="24"/>
          <w:szCs w:val="24"/>
        </w:rPr>
        <w:t xml:space="preserve"> </w:t>
      </w:r>
      <w:r w:rsidRPr="000B4474">
        <w:rPr>
          <w:rFonts w:ascii="Times New Roman" w:hAnsi="Times New Roman" w:cs="Times New Roman"/>
          <w:sz w:val="24"/>
          <w:szCs w:val="24"/>
        </w:rPr>
        <w:t>Europea</w:t>
      </w:r>
      <w:r>
        <w:rPr>
          <w:rFonts w:ascii="Times New Roman" w:hAnsi="Times New Roman" w:cs="Times New Roman"/>
          <w:sz w:val="24"/>
          <w:szCs w:val="24"/>
        </w:rPr>
        <w:t>n population</w:t>
      </w:r>
      <w:r w:rsidRPr="00B9569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1B92">
        <w:rPr>
          <w:rFonts w:ascii="Times New Roman" w:hAnsi="Times New Roman" w:cs="Times New Roman"/>
          <w:i/>
          <w:sz w:val="24"/>
          <w:szCs w:val="24"/>
        </w:rPr>
        <w:t>P-values</w:t>
      </w:r>
      <w:r w:rsidRPr="009D4745">
        <w:rPr>
          <w:rFonts w:ascii="Times New Roman" w:hAnsi="Times New Roman" w:cs="Times New Roman"/>
          <w:sz w:val="24"/>
          <w:szCs w:val="24"/>
        </w:rPr>
        <w:t xml:space="preserve"> are derived from meta-analysis results across seven psychiatric disord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43F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ich are presented numerically in </w:t>
      </w:r>
      <w:r w:rsidRPr="009D4745">
        <w:rPr>
          <w:rFonts w:ascii="Times New Roman" w:hAnsi="Times New Roman" w:cs="Times New Roman"/>
          <w:sz w:val="24"/>
          <w:szCs w:val="24"/>
        </w:rPr>
        <w:t xml:space="preserve">Table 4. The </w:t>
      </w:r>
      <w:r>
        <w:rPr>
          <w:rFonts w:ascii="Times New Roman" w:hAnsi="Times New Roman" w:cs="Times New Roman"/>
          <w:sz w:val="24"/>
          <w:szCs w:val="24"/>
        </w:rPr>
        <w:t xml:space="preserve">position of the </w:t>
      </w:r>
      <w:r w:rsidRPr="009D4745">
        <w:rPr>
          <w:rFonts w:ascii="Times New Roman" w:hAnsi="Times New Roman" w:cs="Times New Roman"/>
          <w:sz w:val="24"/>
          <w:szCs w:val="24"/>
        </w:rPr>
        <w:t>most significant SN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4745">
        <w:rPr>
          <w:rFonts w:ascii="Times New Roman" w:hAnsi="Times New Roman" w:cs="Times New Roman"/>
          <w:sz w:val="24"/>
          <w:szCs w:val="24"/>
        </w:rPr>
        <w:t>(rs4725756) is shown.</w:t>
      </w:r>
    </w:p>
    <w:p w:rsidR="00A43F50" w:rsidRDefault="00A43F50" w:rsidP="003D223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06685" w:rsidRDefault="00F06685" w:rsidP="003D223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3E040189" wp14:editId="3ABBC8A6">
            <wp:extent cx="5731510" cy="385127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a-analysis_63_functional_SNPs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F04" w:rsidRDefault="00B91F04" w:rsidP="003D223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78FA" w:rsidRDefault="001978FA">
      <w:pPr>
        <w:rPr>
          <w:rFonts w:ascii="Times New Roman" w:hAnsi="Times New Roman" w:cs="Times New Roman"/>
          <w:b/>
          <w:sz w:val="24"/>
          <w:szCs w:val="24"/>
        </w:rPr>
      </w:pPr>
    </w:p>
    <w:sectPr w:rsidR="001978FA" w:rsidSect="003C0B8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801" w:rsidRDefault="00835801" w:rsidP="00AF26F7">
      <w:pPr>
        <w:spacing w:after="0" w:line="240" w:lineRule="auto"/>
      </w:pPr>
      <w:r>
        <w:separator/>
      </w:r>
    </w:p>
  </w:endnote>
  <w:end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801" w:rsidRDefault="00835801" w:rsidP="00AF26F7">
      <w:pPr>
        <w:spacing w:after="0" w:line="240" w:lineRule="auto"/>
      </w:pPr>
      <w:r>
        <w:separator/>
      </w:r>
    </w:p>
  </w:footnote>
  <w:foot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ev29x0laddz8edeauppxpixzezs99vsvvt&quot;&gt;CNTNAP2&lt;record-ids&gt;&lt;item&gt;162&lt;/item&gt;&lt;item&gt;163&lt;/item&gt;&lt;item&gt;167&lt;/item&gt;&lt;/record-ids&gt;&lt;/item&gt;&lt;/Libraries&gt;"/>
  </w:docVars>
  <w:rsids>
    <w:rsidRoot w:val="00CF135B"/>
    <w:rsid w:val="00001E4D"/>
    <w:rsid w:val="00004B86"/>
    <w:rsid w:val="0002098D"/>
    <w:rsid w:val="00092FF4"/>
    <w:rsid w:val="000F30AE"/>
    <w:rsid w:val="00153CAE"/>
    <w:rsid w:val="00166C0F"/>
    <w:rsid w:val="001978FA"/>
    <w:rsid w:val="001D1C09"/>
    <w:rsid w:val="001F1892"/>
    <w:rsid w:val="00215BF5"/>
    <w:rsid w:val="00225CB2"/>
    <w:rsid w:val="00247B7F"/>
    <w:rsid w:val="00252302"/>
    <w:rsid w:val="00297614"/>
    <w:rsid w:val="00313857"/>
    <w:rsid w:val="00321D4E"/>
    <w:rsid w:val="00353440"/>
    <w:rsid w:val="00357602"/>
    <w:rsid w:val="003A302A"/>
    <w:rsid w:val="003B7AD1"/>
    <w:rsid w:val="003C0B84"/>
    <w:rsid w:val="003C129E"/>
    <w:rsid w:val="003C36CA"/>
    <w:rsid w:val="003D223A"/>
    <w:rsid w:val="003E0B1A"/>
    <w:rsid w:val="0042710F"/>
    <w:rsid w:val="00433171"/>
    <w:rsid w:val="0047624B"/>
    <w:rsid w:val="00476E96"/>
    <w:rsid w:val="00481E6D"/>
    <w:rsid w:val="004842A9"/>
    <w:rsid w:val="004E3AF1"/>
    <w:rsid w:val="00517321"/>
    <w:rsid w:val="00542C4A"/>
    <w:rsid w:val="00550705"/>
    <w:rsid w:val="005A7F97"/>
    <w:rsid w:val="005D1CB7"/>
    <w:rsid w:val="005F08F7"/>
    <w:rsid w:val="005F5488"/>
    <w:rsid w:val="00601717"/>
    <w:rsid w:val="006134FD"/>
    <w:rsid w:val="006515D6"/>
    <w:rsid w:val="00665A76"/>
    <w:rsid w:val="006B2F95"/>
    <w:rsid w:val="006B3DBE"/>
    <w:rsid w:val="006F7659"/>
    <w:rsid w:val="00700DF1"/>
    <w:rsid w:val="00744364"/>
    <w:rsid w:val="00752AE1"/>
    <w:rsid w:val="00795B01"/>
    <w:rsid w:val="00810EEB"/>
    <w:rsid w:val="00815F6A"/>
    <w:rsid w:val="00816BD2"/>
    <w:rsid w:val="00830AB3"/>
    <w:rsid w:val="00835801"/>
    <w:rsid w:val="00895170"/>
    <w:rsid w:val="008A6AC3"/>
    <w:rsid w:val="008C605B"/>
    <w:rsid w:val="00912AFB"/>
    <w:rsid w:val="00986B7F"/>
    <w:rsid w:val="009A1354"/>
    <w:rsid w:val="009D4745"/>
    <w:rsid w:val="00A11C46"/>
    <w:rsid w:val="00A27C16"/>
    <w:rsid w:val="00A43F50"/>
    <w:rsid w:val="00A6739E"/>
    <w:rsid w:val="00AB6E13"/>
    <w:rsid w:val="00AD6370"/>
    <w:rsid w:val="00AE6689"/>
    <w:rsid w:val="00AF0C9D"/>
    <w:rsid w:val="00AF1E52"/>
    <w:rsid w:val="00AF26F7"/>
    <w:rsid w:val="00B17960"/>
    <w:rsid w:val="00B3172D"/>
    <w:rsid w:val="00B91F04"/>
    <w:rsid w:val="00B924C8"/>
    <w:rsid w:val="00BA221F"/>
    <w:rsid w:val="00BD7557"/>
    <w:rsid w:val="00C17328"/>
    <w:rsid w:val="00C27DD4"/>
    <w:rsid w:val="00C34FB5"/>
    <w:rsid w:val="00C837AF"/>
    <w:rsid w:val="00C83B99"/>
    <w:rsid w:val="00CB349E"/>
    <w:rsid w:val="00CD61AF"/>
    <w:rsid w:val="00CF135B"/>
    <w:rsid w:val="00D13C4A"/>
    <w:rsid w:val="00D43B83"/>
    <w:rsid w:val="00D873FE"/>
    <w:rsid w:val="00DE4670"/>
    <w:rsid w:val="00E44068"/>
    <w:rsid w:val="00E4582A"/>
    <w:rsid w:val="00E763CE"/>
    <w:rsid w:val="00F06685"/>
    <w:rsid w:val="00F20DFE"/>
    <w:rsid w:val="00F310A2"/>
    <w:rsid w:val="00F54B14"/>
    <w:rsid w:val="00F65B9F"/>
    <w:rsid w:val="00F72EB6"/>
    <w:rsid w:val="00F864F7"/>
    <w:rsid w:val="00FC1B92"/>
    <w:rsid w:val="00FE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708639-DBFE-418A-9D43-0FD948AA1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Toma</dc:creator>
  <cp:lastModifiedBy>Claudio Toma</cp:lastModifiedBy>
  <cp:revision>7</cp:revision>
  <dcterms:created xsi:type="dcterms:W3CDTF">2018-10-29T07:40:00Z</dcterms:created>
  <dcterms:modified xsi:type="dcterms:W3CDTF">2018-11-30T05:01:00Z</dcterms:modified>
</cp:coreProperties>
</file>